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72F33" w14:textId="71308324" w:rsidR="006F0786" w:rsidRPr="006F0786" w:rsidRDefault="004A2F5B" w:rsidP="006F0786">
      <w:pPr>
        <w:rPr>
          <w:rFonts w:cstheme="minorHAnsi"/>
          <w:sz w:val="24"/>
          <w:lang w:val="en-US"/>
        </w:rPr>
      </w:pPr>
      <w:bookmarkStart w:id="0" w:name="_GoBack"/>
      <w:bookmarkEnd w:id="0"/>
      <w:r>
        <w:rPr>
          <w:rFonts w:cstheme="minorHAnsi"/>
          <w:sz w:val="24"/>
          <w:lang w:val="en-US"/>
        </w:rPr>
        <w:t>ESM</w:t>
      </w:r>
      <w:r w:rsidR="00FB17B7">
        <w:rPr>
          <w:rFonts w:cstheme="minorHAnsi"/>
          <w:sz w:val="24"/>
          <w:lang w:val="en-US"/>
        </w:rPr>
        <w:t xml:space="preserve"> </w:t>
      </w:r>
      <w:r w:rsidR="006F0786" w:rsidRPr="006F0786">
        <w:rPr>
          <w:rFonts w:cstheme="minorHAnsi"/>
          <w:sz w:val="24"/>
          <w:lang w:val="en-US"/>
        </w:rPr>
        <w:t>1. 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6F0786" w:rsidRPr="00197BE2" w14:paraId="4E962730" w14:textId="77777777" w:rsidTr="00197BE2">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tcPr>
          <w:p w14:paraId="77BA84ED" w14:textId="77777777" w:rsidR="006F0786" w:rsidRPr="00197BE2" w:rsidRDefault="006F0786" w:rsidP="00197BE2">
            <w:pPr>
              <w:pStyle w:val="Default"/>
              <w:rPr>
                <w:color w:val="FFFFFF"/>
                <w:sz w:val="20"/>
                <w:szCs w:val="20"/>
              </w:rPr>
            </w:pPr>
            <w:r w:rsidRPr="00197BE2">
              <w:rPr>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tcPr>
          <w:p w14:paraId="498A6A4A" w14:textId="77777777" w:rsidR="006F0786" w:rsidRPr="00197BE2" w:rsidRDefault="006F0786" w:rsidP="00197BE2">
            <w:pPr>
              <w:pStyle w:val="Default"/>
              <w:rPr>
                <w:b/>
                <w:bCs/>
                <w:color w:val="FFFFFF"/>
                <w:sz w:val="20"/>
                <w:szCs w:val="20"/>
              </w:rPr>
            </w:pPr>
            <w:r w:rsidRPr="00197BE2">
              <w:rPr>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tcPr>
          <w:p w14:paraId="5E1C6BD4" w14:textId="77777777" w:rsidR="006F0786" w:rsidRPr="00197BE2" w:rsidRDefault="006F0786" w:rsidP="00197BE2">
            <w:pPr>
              <w:pStyle w:val="Default"/>
              <w:rPr>
                <w:color w:val="FFFFFF"/>
                <w:sz w:val="20"/>
                <w:szCs w:val="20"/>
              </w:rPr>
            </w:pPr>
            <w:r w:rsidRPr="00197BE2">
              <w:rPr>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Pr>
          <w:p w14:paraId="036180C8" w14:textId="77777777" w:rsidR="006F0786" w:rsidRPr="00197BE2" w:rsidRDefault="006F0786" w:rsidP="00197BE2">
            <w:pPr>
              <w:pStyle w:val="Default"/>
              <w:rPr>
                <w:color w:val="FFFFFF"/>
                <w:sz w:val="20"/>
                <w:szCs w:val="20"/>
              </w:rPr>
            </w:pPr>
            <w:r w:rsidRPr="00197BE2">
              <w:rPr>
                <w:b/>
                <w:bCs/>
                <w:color w:val="FFFFFF"/>
                <w:sz w:val="20"/>
                <w:szCs w:val="20"/>
              </w:rPr>
              <w:t xml:space="preserve">Reported on page # </w:t>
            </w:r>
          </w:p>
        </w:tc>
      </w:tr>
      <w:tr w:rsidR="006F0786" w:rsidRPr="00197BE2" w14:paraId="4FEFFAF5"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16A2E8E" w14:textId="77777777" w:rsidR="006F0786" w:rsidRPr="00197BE2" w:rsidRDefault="006F0786" w:rsidP="00197BE2">
            <w:pPr>
              <w:pStyle w:val="Default"/>
              <w:rPr>
                <w:sz w:val="20"/>
                <w:szCs w:val="20"/>
              </w:rPr>
            </w:pPr>
            <w:r w:rsidRPr="00197BE2">
              <w:rPr>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8900CA" w14:textId="77777777" w:rsidR="006F0786" w:rsidRPr="00197BE2" w:rsidRDefault="006F0786" w:rsidP="00197BE2">
            <w:pPr>
              <w:pStyle w:val="Default"/>
              <w:rPr>
                <w:color w:val="auto"/>
                <w:sz w:val="20"/>
                <w:szCs w:val="20"/>
              </w:rPr>
            </w:pPr>
          </w:p>
        </w:tc>
      </w:tr>
      <w:tr w:rsidR="006F0786" w:rsidRPr="00197BE2" w14:paraId="05FE3A10" w14:textId="77777777" w:rsidTr="00197BE2">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447B5DF9" w14:textId="77777777" w:rsidR="006F0786" w:rsidRPr="00197BE2" w:rsidRDefault="006F0786" w:rsidP="00197BE2">
            <w:pPr>
              <w:pStyle w:val="Default"/>
              <w:spacing w:before="40" w:after="40"/>
              <w:rPr>
                <w:sz w:val="20"/>
                <w:szCs w:val="20"/>
              </w:rPr>
            </w:pPr>
            <w:r w:rsidRPr="00197BE2">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BD0F28C" w14:textId="77777777" w:rsidR="006F0786" w:rsidRPr="00197BE2" w:rsidRDefault="006F0786" w:rsidP="00197BE2">
            <w:pPr>
              <w:pStyle w:val="Default"/>
              <w:spacing w:before="40" w:after="40"/>
              <w:rPr>
                <w:sz w:val="20"/>
                <w:szCs w:val="20"/>
              </w:rPr>
            </w:pPr>
            <w:r w:rsidRPr="00197BE2">
              <w:rPr>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9F5BD93" w14:textId="77777777" w:rsidR="006F0786" w:rsidRPr="00197BE2" w:rsidRDefault="006F0786" w:rsidP="00197BE2">
            <w:pPr>
              <w:pStyle w:val="Default"/>
              <w:spacing w:before="40" w:after="40"/>
              <w:rPr>
                <w:sz w:val="20"/>
                <w:szCs w:val="20"/>
              </w:rPr>
            </w:pPr>
            <w:r w:rsidRPr="00197BE2">
              <w:rPr>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3768CA3" w14:textId="77777777" w:rsidR="006F0786" w:rsidRPr="00197BE2" w:rsidRDefault="006F0786" w:rsidP="00197BE2">
            <w:pPr>
              <w:pStyle w:val="Default"/>
              <w:spacing w:before="40" w:after="40"/>
              <w:rPr>
                <w:color w:val="auto"/>
                <w:sz w:val="20"/>
                <w:szCs w:val="20"/>
              </w:rPr>
            </w:pPr>
            <w:r w:rsidRPr="00197BE2">
              <w:rPr>
                <w:color w:val="auto"/>
                <w:sz w:val="20"/>
                <w:szCs w:val="20"/>
              </w:rPr>
              <w:t>p. 1</w:t>
            </w:r>
          </w:p>
        </w:tc>
      </w:tr>
      <w:tr w:rsidR="006F0786" w:rsidRPr="00197BE2" w14:paraId="00950921"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5061A0F" w14:textId="77777777" w:rsidR="006F0786" w:rsidRPr="00197BE2" w:rsidRDefault="006F0786" w:rsidP="00197BE2">
            <w:pPr>
              <w:pStyle w:val="Default"/>
              <w:rPr>
                <w:sz w:val="20"/>
                <w:szCs w:val="20"/>
              </w:rPr>
            </w:pPr>
            <w:r w:rsidRPr="00197BE2">
              <w:rPr>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22654C" w14:textId="77777777" w:rsidR="006F0786" w:rsidRPr="00197BE2" w:rsidRDefault="006F0786" w:rsidP="00197BE2">
            <w:pPr>
              <w:pStyle w:val="Default"/>
              <w:rPr>
                <w:color w:val="auto"/>
                <w:sz w:val="20"/>
                <w:szCs w:val="20"/>
              </w:rPr>
            </w:pPr>
          </w:p>
        </w:tc>
      </w:tr>
      <w:tr w:rsidR="006F0786" w:rsidRPr="00197BE2" w14:paraId="7E5A5136" w14:textId="77777777" w:rsidTr="00197BE2">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708BD568" w14:textId="77777777" w:rsidR="006F0786" w:rsidRPr="00197BE2" w:rsidRDefault="006F0786" w:rsidP="00197BE2">
            <w:pPr>
              <w:pStyle w:val="Default"/>
              <w:spacing w:before="40" w:after="40"/>
              <w:rPr>
                <w:sz w:val="20"/>
                <w:szCs w:val="20"/>
              </w:rPr>
            </w:pPr>
            <w:r w:rsidRPr="00197BE2">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F86ED3F" w14:textId="77777777" w:rsidR="006F0786" w:rsidRPr="00197BE2" w:rsidRDefault="006F0786" w:rsidP="00197BE2">
            <w:pPr>
              <w:pStyle w:val="Default"/>
              <w:spacing w:before="40" w:after="40"/>
              <w:rPr>
                <w:sz w:val="20"/>
                <w:szCs w:val="20"/>
              </w:rPr>
            </w:pPr>
            <w:r w:rsidRPr="00197BE2">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6484FA5" w14:textId="77777777" w:rsidR="006F0786" w:rsidRPr="00197BE2" w:rsidRDefault="006F0786" w:rsidP="00197BE2">
            <w:pPr>
              <w:pStyle w:val="Default"/>
              <w:spacing w:before="40" w:after="40"/>
              <w:rPr>
                <w:sz w:val="20"/>
                <w:szCs w:val="20"/>
              </w:rPr>
            </w:pPr>
            <w:r w:rsidRPr="00197BE2">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F244AE8"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3</w:t>
            </w:r>
          </w:p>
        </w:tc>
      </w:tr>
      <w:tr w:rsidR="006F0786" w:rsidRPr="00197BE2" w14:paraId="7EFAD545"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9EA87E4" w14:textId="77777777" w:rsidR="006F0786" w:rsidRPr="00197BE2" w:rsidRDefault="006F0786" w:rsidP="00197BE2">
            <w:pPr>
              <w:pStyle w:val="Default"/>
              <w:rPr>
                <w:sz w:val="20"/>
                <w:szCs w:val="20"/>
              </w:rPr>
            </w:pPr>
            <w:r w:rsidRPr="00197BE2">
              <w:rPr>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6C18A8" w14:textId="77777777" w:rsidR="006F0786" w:rsidRPr="00197BE2" w:rsidRDefault="006F0786" w:rsidP="00197BE2">
            <w:pPr>
              <w:pStyle w:val="Default"/>
              <w:rPr>
                <w:color w:val="auto"/>
                <w:sz w:val="20"/>
                <w:szCs w:val="20"/>
              </w:rPr>
            </w:pPr>
          </w:p>
        </w:tc>
      </w:tr>
      <w:tr w:rsidR="006F0786" w:rsidRPr="00197BE2" w14:paraId="6B3F4C92" w14:textId="77777777" w:rsidTr="00197BE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7D4BC03" w14:textId="77777777" w:rsidR="006F0786" w:rsidRPr="00197BE2" w:rsidRDefault="006F0786" w:rsidP="00197BE2">
            <w:pPr>
              <w:pStyle w:val="Default"/>
              <w:spacing w:before="40" w:after="40"/>
              <w:rPr>
                <w:sz w:val="20"/>
                <w:szCs w:val="20"/>
              </w:rPr>
            </w:pPr>
            <w:r w:rsidRPr="00197BE2">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73DBA59" w14:textId="77777777" w:rsidR="006F0786" w:rsidRPr="00197BE2" w:rsidRDefault="006F0786" w:rsidP="00197BE2">
            <w:pPr>
              <w:pStyle w:val="Default"/>
              <w:spacing w:before="40" w:after="40"/>
              <w:rPr>
                <w:sz w:val="20"/>
                <w:szCs w:val="20"/>
              </w:rPr>
            </w:pPr>
            <w:r w:rsidRPr="00197BE2">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622BA87" w14:textId="77777777" w:rsidR="006F0786" w:rsidRPr="00197BE2" w:rsidRDefault="006F0786" w:rsidP="00197BE2">
            <w:pPr>
              <w:pStyle w:val="Default"/>
              <w:spacing w:before="40" w:after="40"/>
              <w:rPr>
                <w:sz w:val="20"/>
                <w:szCs w:val="20"/>
              </w:rPr>
            </w:pPr>
            <w:r w:rsidRPr="00197BE2">
              <w:rPr>
                <w:sz w:val="20"/>
                <w:szCs w:val="20"/>
              </w:rPr>
              <w:t xml:space="preserve">Describe the rationale for the review in the context of what </w:t>
            </w:r>
            <w:proofErr w:type="gramStart"/>
            <w:r w:rsidRPr="00197BE2">
              <w:rPr>
                <w:sz w:val="20"/>
                <w:szCs w:val="20"/>
              </w:rPr>
              <w:t>is already known</w:t>
            </w:r>
            <w:proofErr w:type="gramEnd"/>
            <w:r w:rsidRPr="00197BE2">
              <w:rPr>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0D5AB0DA" w14:textId="77777777" w:rsidR="006F0786" w:rsidRPr="00197BE2" w:rsidRDefault="006F0786" w:rsidP="00197BE2">
            <w:pPr>
              <w:pStyle w:val="Default"/>
              <w:spacing w:before="40" w:after="40"/>
              <w:rPr>
                <w:color w:val="auto"/>
                <w:sz w:val="20"/>
                <w:szCs w:val="20"/>
              </w:rPr>
            </w:pPr>
            <w:r w:rsidRPr="00197BE2">
              <w:rPr>
                <w:color w:val="auto"/>
                <w:sz w:val="20"/>
                <w:szCs w:val="20"/>
              </w:rPr>
              <w:t>pp. 4</w:t>
            </w:r>
            <w:r w:rsidR="000211C8">
              <w:rPr>
                <w:color w:val="auto"/>
                <w:sz w:val="20"/>
                <w:szCs w:val="20"/>
              </w:rPr>
              <w:t>-5</w:t>
            </w:r>
          </w:p>
        </w:tc>
      </w:tr>
      <w:tr w:rsidR="006F0786" w:rsidRPr="00197BE2" w14:paraId="5355D34E" w14:textId="77777777" w:rsidTr="00197BE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766971C6" w14:textId="77777777" w:rsidR="006F0786" w:rsidRPr="00197BE2" w:rsidRDefault="006F0786" w:rsidP="00197BE2">
            <w:pPr>
              <w:pStyle w:val="Default"/>
              <w:spacing w:before="40" w:after="40"/>
              <w:rPr>
                <w:sz w:val="20"/>
                <w:szCs w:val="20"/>
              </w:rPr>
            </w:pPr>
            <w:r w:rsidRPr="00197BE2">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63EB922" w14:textId="77777777" w:rsidR="006F0786" w:rsidRPr="00197BE2" w:rsidRDefault="006F0786" w:rsidP="00197BE2">
            <w:pPr>
              <w:pStyle w:val="Default"/>
              <w:spacing w:before="40" w:after="40"/>
              <w:rPr>
                <w:sz w:val="20"/>
                <w:szCs w:val="20"/>
              </w:rPr>
            </w:pPr>
            <w:r w:rsidRPr="00197BE2">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F511F19" w14:textId="77777777" w:rsidR="006F0786" w:rsidRPr="00197BE2" w:rsidRDefault="006F0786" w:rsidP="00197BE2">
            <w:pPr>
              <w:pStyle w:val="Default"/>
              <w:spacing w:before="40" w:after="40"/>
              <w:rPr>
                <w:sz w:val="20"/>
                <w:szCs w:val="20"/>
              </w:rPr>
            </w:pPr>
            <w:r w:rsidRPr="00197BE2">
              <w:rPr>
                <w:sz w:val="20"/>
                <w:szCs w:val="20"/>
              </w:rPr>
              <w:t xml:space="preserve">Provide an explicit statement of questions </w:t>
            </w:r>
            <w:proofErr w:type="gramStart"/>
            <w:r w:rsidRPr="00197BE2">
              <w:rPr>
                <w:sz w:val="20"/>
                <w:szCs w:val="20"/>
              </w:rPr>
              <w:t>being addressed</w:t>
            </w:r>
            <w:proofErr w:type="gramEnd"/>
            <w:r w:rsidRPr="00197BE2">
              <w:rPr>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622E271"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5</w:t>
            </w:r>
          </w:p>
        </w:tc>
      </w:tr>
      <w:tr w:rsidR="006F0786" w:rsidRPr="00197BE2" w14:paraId="14079FE1"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E983167" w14:textId="77777777" w:rsidR="006F0786" w:rsidRPr="00197BE2" w:rsidRDefault="006F0786" w:rsidP="00197BE2">
            <w:pPr>
              <w:pStyle w:val="Default"/>
              <w:rPr>
                <w:sz w:val="20"/>
                <w:szCs w:val="20"/>
              </w:rPr>
            </w:pPr>
            <w:r w:rsidRPr="00197BE2">
              <w:rPr>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ABFCA2" w14:textId="77777777" w:rsidR="006F0786" w:rsidRPr="00197BE2" w:rsidRDefault="006F0786" w:rsidP="00197BE2">
            <w:pPr>
              <w:pStyle w:val="Default"/>
              <w:rPr>
                <w:color w:val="auto"/>
                <w:sz w:val="20"/>
                <w:szCs w:val="20"/>
              </w:rPr>
            </w:pPr>
          </w:p>
        </w:tc>
      </w:tr>
      <w:tr w:rsidR="006F0786" w:rsidRPr="00197BE2" w14:paraId="00481FDF"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38D4A17" w14:textId="77777777" w:rsidR="006F0786" w:rsidRPr="00197BE2" w:rsidRDefault="006F0786" w:rsidP="00197BE2">
            <w:pPr>
              <w:pStyle w:val="Default"/>
              <w:spacing w:before="40" w:after="40"/>
              <w:rPr>
                <w:sz w:val="20"/>
                <w:szCs w:val="20"/>
              </w:rPr>
            </w:pPr>
            <w:r w:rsidRPr="00197BE2">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E60158B" w14:textId="77777777" w:rsidR="006F0786" w:rsidRPr="00197BE2" w:rsidRDefault="006F0786" w:rsidP="00197BE2">
            <w:pPr>
              <w:pStyle w:val="Default"/>
              <w:spacing w:before="40" w:after="40"/>
              <w:rPr>
                <w:sz w:val="20"/>
                <w:szCs w:val="20"/>
              </w:rPr>
            </w:pPr>
            <w:r w:rsidRPr="00197BE2">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7275063" w14:textId="77777777" w:rsidR="006F0786" w:rsidRPr="00197BE2" w:rsidRDefault="006F0786" w:rsidP="00197BE2">
            <w:pPr>
              <w:pStyle w:val="Default"/>
              <w:spacing w:before="40" w:after="40"/>
              <w:rPr>
                <w:sz w:val="20"/>
                <w:szCs w:val="20"/>
              </w:rPr>
            </w:pPr>
            <w:r w:rsidRPr="00197BE2">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A43A61B"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5</w:t>
            </w:r>
          </w:p>
        </w:tc>
      </w:tr>
      <w:tr w:rsidR="006F0786" w:rsidRPr="00197BE2" w14:paraId="72501963"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9FB5B1E" w14:textId="77777777" w:rsidR="006F0786" w:rsidRPr="00197BE2" w:rsidRDefault="006F0786" w:rsidP="00197BE2">
            <w:pPr>
              <w:pStyle w:val="Default"/>
              <w:spacing w:before="40" w:after="40"/>
              <w:rPr>
                <w:sz w:val="20"/>
                <w:szCs w:val="20"/>
              </w:rPr>
            </w:pPr>
            <w:r w:rsidRPr="00197BE2">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AE37513" w14:textId="77777777" w:rsidR="006F0786" w:rsidRPr="00197BE2" w:rsidRDefault="006F0786" w:rsidP="00197BE2">
            <w:pPr>
              <w:pStyle w:val="Default"/>
              <w:spacing w:before="40" w:after="40"/>
              <w:rPr>
                <w:sz w:val="20"/>
                <w:szCs w:val="20"/>
              </w:rPr>
            </w:pPr>
            <w:r w:rsidRPr="00197BE2">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30F46B3" w14:textId="77777777" w:rsidR="006F0786" w:rsidRPr="00197BE2" w:rsidRDefault="006F0786" w:rsidP="00197BE2">
            <w:pPr>
              <w:pStyle w:val="Default"/>
              <w:spacing w:before="40" w:after="40"/>
              <w:rPr>
                <w:sz w:val="20"/>
                <w:szCs w:val="20"/>
              </w:rPr>
            </w:pPr>
            <w:r w:rsidRPr="00197BE2">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C1810F9"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p. </w:t>
            </w:r>
            <w:r w:rsidR="000211C8">
              <w:rPr>
                <w:color w:val="auto"/>
                <w:sz w:val="20"/>
                <w:szCs w:val="20"/>
              </w:rPr>
              <w:t>6</w:t>
            </w:r>
          </w:p>
        </w:tc>
      </w:tr>
      <w:tr w:rsidR="006F0786" w:rsidRPr="00197BE2" w14:paraId="4732F27A"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5EAF1C4" w14:textId="77777777" w:rsidR="006F0786" w:rsidRPr="00197BE2" w:rsidRDefault="006F0786" w:rsidP="00197BE2">
            <w:pPr>
              <w:pStyle w:val="Default"/>
              <w:spacing w:before="40" w:after="40"/>
              <w:rPr>
                <w:sz w:val="20"/>
                <w:szCs w:val="20"/>
              </w:rPr>
            </w:pPr>
            <w:r w:rsidRPr="00197BE2">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4996FD" w14:textId="77777777" w:rsidR="006F0786" w:rsidRPr="00197BE2" w:rsidRDefault="006F0786" w:rsidP="00197BE2">
            <w:pPr>
              <w:pStyle w:val="Default"/>
              <w:spacing w:before="40" w:after="40"/>
              <w:rPr>
                <w:sz w:val="20"/>
                <w:szCs w:val="20"/>
              </w:rPr>
            </w:pPr>
            <w:r w:rsidRPr="00197BE2">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F3236E3" w14:textId="77777777" w:rsidR="006F0786" w:rsidRPr="00197BE2" w:rsidRDefault="006F0786" w:rsidP="00197BE2">
            <w:pPr>
              <w:pStyle w:val="Default"/>
              <w:spacing w:before="40" w:after="40"/>
              <w:rPr>
                <w:sz w:val="20"/>
                <w:szCs w:val="20"/>
              </w:rPr>
            </w:pPr>
            <w:r w:rsidRPr="00197BE2">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70672C"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6</w:t>
            </w:r>
          </w:p>
        </w:tc>
      </w:tr>
      <w:tr w:rsidR="006F0786" w:rsidRPr="00197BE2" w14:paraId="0778E04F"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88D16F4" w14:textId="77777777" w:rsidR="006F0786" w:rsidRPr="00197BE2" w:rsidRDefault="006F0786" w:rsidP="00197BE2">
            <w:pPr>
              <w:pStyle w:val="Default"/>
              <w:spacing w:before="40" w:after="40"/>
              <w:rPr>
                <w:sz w:val="20"/>
                <w:szCs w:val="20"/>
              </w:rPr>
            </w:pPr>
            <w:r w:rsidRPr="00197BE2">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7B63FF2" w14:textId="77777777" w:rsidR="006F0786" w:rsidRPr="00197BE2" w:rsidRDefault="006F0786" w:rsidP="00197BE2">
            <w:pPr>
              <w:pStyle w:val="Default"/>
              <w:spacing w:before="40" w:after="40"/>
              <w:rPr>
                <w:sz w:val="20"/>
                <w:szCs w:val="20"/>
              </w:rPr>
            </w:pPr>
            <w:r w:rsidRPr="00197BE2">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5BFEE53" w14:textId="77777777" w:rsidR="006F0786" w:rsidRPr="00197BE2" w:rsidRDefault="006F0786" w:rsidP="00197BE2">
            <w:pPr>
              <w:pStyle w:val="Default"/>
              <w:spacing w:before="40" w:after="40"/>
              <w:rPr>
                <w:sz w:val="20"/>
                <w:szCs w:val="20"/>
              </w:rPr>
            </w:pPr>
            <w:r w:rsidRPr="00197BE2">
              <w:rPr>
                <w:sz w:val="20"/>
                <w:szCs w:val="20"/>
              </w:rPr>
              <w:t xml:space="preserve">Present full electronic search strategy for at least one database, including any limits used, such that it </w:t>
            </w:r>
            <w:proofErr w:type="gramStart"/>
            <w:r w:rsidRPr="00197BE2">
              <w:rPr>
                <w:sz w:val="20"/>
                <w:szCs w:val="20"/>
              </w:rPr>
              <w:t>could be repeated</w:t>
            </w:r>
            <w:proofErr w:type="gramEnd"/>
            <w:r w:rsidRPr="00197BE2">
              <w:rPr>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7F269D99" w14:textId="77777777" w:rsidR="006F0786" w:rsidRPr="00197BE2" w:rsidRDefault="000211C8" w:rsidP="00197BE2">
            <w:pPr>
              <w:pStyle w:val="Default"/>
              <w:spacing w:before="40" w:after="40"/>
              <w:rPr>
                <w:color w:val="auto"/>
                <w:sz w:val="20"/>
                <w:szCs w:val="20"/>
              </w:rPr>
            </w:pPr>
            <w:r>
              <w:rPr>
                <w:color w:val="auto"/>
                <w:sz w:val="20"/>
                <w:szCs w:val="20"/>
              </w:rPr>
              <w:t>Supporting Information</w:t>
            </w:r>
            <w:r w:rsidR="007E2DE2">
              <w:rPr>
                <w:color w:val="auto"/>
                <w:sz w:val="20"/>
                <w:szCs w:val="20"/>
              </w:rPr>
              <w:t>, Table S2</w:t>
            </w:r>
          </w:p>
        </w:tc>
      </w:tr>
      <w:tr w:rsidR="006F0786" w:rsidRPr="00197BE2" w14:paraId="11FC7887"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341F590" w14:textId="77777777" w:rsidR="006F0786" w:rsidRPr="00197BE2" w:rsidRDefault="006F0786" w:rsidP="00197BE2">
            <w:pPr>
              <w:pStyle w:val="Default"/>
              <w:spacing w:before="40" w:after="40"/>
              <w:rPr>
                <w:sz w:val="20"/>
                <w:szCs w:val="20"/>
              </w:rPr>
            </w:pPr>
            <w:r w:rsidRPr="00197BE2">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4767E5C" w14:textId="77777777" w:rsidR="006F0786" w:rsidRPr="00197BE2" w:rsidRDefault="006F0786" w:rsidP="00197BE2">
            <w:pPr>
              <w:pStyle w:val="Default"/>
              <w:spacing w:before="40" w:after="40"/>
              <w:rPr>
                <w:sz w:val="20"/>
                <w:szCs w:val="20"/>
              </w:rPr>
            </w:pPr>
            <w:r w:rsidRPr="00197BE2">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0DA8296" w14:textId="77777777" w:rsidR="006F0786" w:rsidRPr="00197BE2" w:rsidRDefault="006F0786" w:rsidP="00197BE2">
            <w:pPr>
              <w:pStyle w:val="Default"/>
              <w:spacing w:before="40" w:after="40"/>
              <w:rPr>
                <w:sz w:val="20"/>
                <w:szCs w:val="20"/>
              </w:rPr>
            </w:pPr>
            <w:r w:rsidRPr="00197BE2">
              <w:rPr>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9D0954D" w14:textId="77777777" w:rsidR="006F0786" w:rsidRPr="00197BE2" w:rsidRDefault="006F0786" w:rsidP="00197BE2">
            <w:pPr>
              <w:pStyle w:val="Default"/>
              <w:spacing w:before="40" w:after="40"/>
              <w:rPr>
                <w:color w:val="auto"/>
                <w:sz w:val="20"/>
                <w:szCs w:val="20"/>
              </w:rPr>
            </w:pPr>
            <w:r w:rsidRPr="00197BE2">
              <w:rPr>
                <w:color w:val="auto"/>
                <w:sz w:val="20"/>
                <w:szCs w:val="20"/>
              </w:rPr>
              <w:t>pp. 6</w:t>
            </w:r>
          </w:p>
        </w:tc>
      </w:tr>
      <w:tr w:rsidR="006F0786" w:rsidRPr="00197BE2" w14:paraId="2988CCEA"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DA88672" w14:textId="77777777" w:rsidR="006F0786" w:rsidRPr="00197BE2" w:rsidRDefault="006F0786" w:rsidP="00197BE2">
            <w:pPr>
              <w:pStyle w:val="Default"/>
              <w:spacing w:before="40" w:after="40"/>
              <w:rPr>
                <w:sz w:val="20"/>
                <w:szCs w:val="20"/>
              </w:rPr>
            </w:pPr>
            <w:r w:rsidRPr="00197BE2">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53A8E1E" w14:textId="77777777" w:rsidR="006F0786" w:rsidRPr="00197BE2" w:rsidRDefault="006F0786" w:rsidP="00197BE2">
            <w:pPr>
              <w:pStyle w:val="Default"/>
              <w:spacing w:before="40" w:after="40"/>
              <w:rPr>
                <w:sz w:val="20"/>
                <w:szCs w:val="20"/>
              </w:rPr>
            </w:pPr>
            <w:r w:rsidRPr="00197BE2">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26AF269" w14:textId="77777777" w:rsidR="006F0786" w:rsidRPr="00197BE2" w:rsidRDefault="006F0786" w:rsidP="00197BE2">
            <w:pPr>
              <w:pStyle w:val="Default"/>
              <w:spacing w:before="40" w:after="40"/>
              <w:rPr>
                <w:sz w:val="20"/>
                <w:szCs w:val="20"/>
              </w:rPr>
            </w:pPr>
            <w:r w:rsidRPr="00197BE2">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BE273FF"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7</w:t>
            </w:r>
          </w:p>
        </w:tc>
      </w:tr>
      <w:tr w:rsidR="006F0786" w:rsidRPr="00197BE2" w14:paraId="600A164F"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029E73B" w14:textId="77777777" w:rsidR="006F0786" w:rsidRPr="00197BE2" w:rsidRDefault="006F0786" w:rsidP="00197BE2">
            <w:pPr>
              <w:pStyle w:val="Default"/>
              <w:spacing w:before="40" w:after="40"/>
              <w:rPr>
                <w:sz w:val="20"/>
                <w:szCs w:val="20"/>
              </w:rPr>
            </w:pPr>
            <w:r w:rsidRPr="00197BE2">
              <w:rPr>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987B14" w14:textId="77777777" w:rsidR="006F0786" w:rsidRPr="00197BE2" w:rsidRDefault="006F0786" w:rsidP="00197BE2">
            <w:pPr>
              <w:pStyle w:val="Default"/>
              <w:spacing w:before="40" w:after="40"/>
              <w:rPr>
                <w:sz w:val="20"/>
                <w:szCs w:val="20"/>
              </w:rPr>
            </w:pPr>
            <w:r w:rsidRPr="00197BE2">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EB69466" w14:textId="77777777" w:rsidR="006F0786" w:rsidRPr="00197BE2" w:rsidRDefault="006F0786" w:rsidP="00197BE2">
            <w:pPr>
              <w:pStyle w:val="Default"/>
              <w:spacing w:before="40" w:after="40"/>
              <w:rPr>
                <w:sz w:val="20"/>
                <w:szCs w:val="20"/>
              </w:rPr>
            </w:pPr>
            <w:r w:rsidRPr="00197BE2">
              <w:rPr>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D67BEA9"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7-8</w:t>
            </w:r>
          </w:p>
        </w:tc>
      </w:tr>
      <w:tr w:rsidR="006F0786" w:rsidRPr="00197BE2" w14:paraId="174AFB8F"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E06C863" w14:textId="77777777" w:rsidR="006F0786" w:rsidRPr="00197BE2" w:rsidRDefault="006F0786" w:rsidP="00197BE2">
            <w:pPr>
              <w:pStyle w:val="Default"/>
              <w:spacing w:before="40" w:after="40"/>
              <w:rPr>
                <w:sz w:val="20"/>
                <w:szCs w:val="20"/>
              </w:rPr>
            </w:pPr>
            <w:r w:rsidRPr="00197BE2">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542692F" w14:textId="77777777" w:rsidR="006F0786" w:rsidRPr="00197BE2" w:rsidRDefault="006F0786" w:rsidP="00197BE2">
            <w:pPr>
              <w:pStyle w:val="Default"/>
              <w:spacing w:before="40" w:after="40"/>
              <w:rPr>
                <w:sz w:val="20"/>
                <w:szCs w:val="20"/>
              </w:rPr>
            </w:pPr>
            <w:r w:rsidRPr="00197BE2">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FCA2D94" w14:textId="77777777" w:rsidR="006F0786" w:rsidRPr="00197BE2" w:rsidRDefault="006F0786" w:rsidP="00197BE2">
            <w:pPr>
              <w:pStyle w:val="Default"/>
              <w:spacing w:before="40" w:after="40"/>
              <w:rPr>
                <w:sz w:val="20"/>
                <w:szCs w:val="20"/>
              </w:rPr>
            </w:pPr>
            <w:r w:rsidRPr="00197BE2">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A436A1F"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7</w:t>
            </w:r>
          </w:p>
        </w:tc>
      </w:tr>
      <w:tr w:rsidR="006F0786" w:rsidRPr="00197BE2" w14:paraId="6EBD7ABD" w14:textId="77777777" w:rsidTr="00197BE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2A15DB0" w14:textId="77777777" w:rsidR="006F0786" w:rsidRPr="00197BE2" w:rsidRDefault="006F0786" w:rsidP="00197BE2">
            <w:pPr>
              <w:pStyle w:val="Default"/>
              <w:spacing w:before="40" w:after="40"/>
              <w:rPr>
                <w:sz w:val="20"/>
                <w:szCs w:val="20"/>
              </w:rPr>
            </w:pPr>
            <w:r w:rsidRPr="00197BE2">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3940060" w14:textId="77777777" w:rsidR="006F0786" w:rsidRPr="00197BE2" w:rsidRDefault="006F0786" w:rsidP="00197BE2">
            <w:pPr>
              <w:pStyle w:val="Default"/>
              <w:spacing w:before="40" w:after="40"/>
              <w:rPr>
                <w:sz w:val="20"/>
                <w:szCs w:val="20"/>
              </w:rPr>
            </w:pPr>
            <w:r w:rsidRPr="00197BE2">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FDF621B" w14:textId="77777777" w:rsidR="006F0786" w:rsidRPr="00197BE2" w:rsidRDefault="006F0786" w:rsidP="00197BE2">
            <w:pPr>
              <w:pStyle w:val="Default"/>
              <w:spacing w:before="40" w:after="40"/>
              <w:rPr>
                <w:sz w:val="20"/>
                <w:szCs w:val="20"/>
              </w:rPr>
            </w:pPr>
            <w:r w:rsidRPr="00197BE2">
              <w:rPr>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7C369C6"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9</w:t>
            </w:r>
          </w:p>
        </w:tc>
      </w:tr>
      <w:tr w:rsidR="006F0786" w:rsidRPr="00197BE2" w14:paraId="6CC9CC51" w14:textId="77777777" w:rsidTr="00197BE2">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761A8C22" w14:textId="77777777" w:rsidR="006F0786" w:rsidRPr="00197BE2" w:rsidRDefault="006F0786" w:rsidP="00197BE2">
            <w:pPr>
              <w:pStyle w:val="Default"/>
              <w:spacing w:before="40" w:after="40"/>
              <w:rPr>
                <w:sz w:val="20"/>
                <w:szCs w:val="20"/>
              </w:rPr>
            </w:pPr>
            <w:r w:rsidRPr="00197BE2">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7EEEB5" w14:textId="77777777" w:rsidR="006F0786" w:rsidRPr="00197BE2" w:rsidRDefault="006F0786" w:rsidP="00197BE2">
            <w:pPr>
              <w:pStyle w:val="Default"/>
              <w:spacing w:before="40" w:after="40"/>
              <w:rPr>
                <w:sz w:val="20"/>
                <w:szCs w:val="20"/>
              </w:rPr>
            </w:pPr>
            <w:r w:rsidRPr="00197BE2">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798876B" w14:textId="77777777" w:rsidR="006F0786" w:rsidRPr="00197BE2" w:rsidRDefault="006F0786" w:rsidP="00197BE2">
            <w:pPr>
              <w:pStyle w:val="Default"/>
              <w:spacing w:before="40" w:after="40"/>
              <w:rPr>
                <w:sz w:val="20"/>
                <w:szCs w:val="20"/>
              </w:rPr>
            </w:pPr>
            <w:r w:rsidRPr="00197BE2">
              <w:rPr>
                <w:sz w:val="20"/>
                <w:szCs w:val="20"/>
              </w:rPr>
              <w:t>Describe the methods of handling data and combining results of studies, if done, including measures of consistency (e.g., I</w:t>
            </w:r>
            <w:r w:rsidRPr="00197BE2">
              <w:rPr>
                <w:sz w:val="20"/>
                <w:szCs w:val="20"/>
                <w:vertAlign w:val="superscript"/>
              </w:rPr>
              <w:t>2</w:t>
            </w:r>
            <w:r w:rsidRPr="00197BE2">
              <w:rPr>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19002D7"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0211C8">
              <w:rPr>
                <w:color w:val="auto"/>
                <w:sz w:val="20"/>
                <w:szCs w:val="20"/>
              </w:rPr>
              <w:t>9</w:t>
            </w:r>
          </w:p>
        </w:tc>
      </w:tr>
    </w:tbl>
    <w:p w14:paraId="14B033F1" w14:textId="77777777" w:rsidR="006F0786" w:rsidRPr="00197BE2" w:rsidRDefault="006F0786">
      <w:pPr>
        <w:rPr>
          <w:sz w:val="16"/>
          <w:szCs w:val="21"/>
          <w:lang w:val="en-US"/>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6F0786" w:rsidRPr="00197BE2" w14:paraId="7BFF2B04" w14:textId="77777777" w:rsidTr="00197BE2">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tcPr>
          <w:p w14:paraId="46C56969" w14:textId="77777777" w:rsidR="006F0786" w:rsidRPr="00197BE2" w:rsidRDefault="006F0786" w:rsidP="00197BE2">
            <w:pPr>
              <w:pStyle w:val="Default"/>
              <w:rPr>
                <w:color w:val="FFFFFF"/>
                <w:sz w:val="20"/>
                <w:szCs w:val="20"/>
              </w:rPr>
            </w:pPr>
            <w:r w:rsidRPr="00197BE2">
              <w:rPr>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tcPr>
          <w:p w14:paraId="1E69B837" w14:textId="77777777" w:rsidR="006F0786" w:rsidRPr="00197BE2" w:rsidRDefault="006F0786" w:rsidP="00197BE2">
            <w:pPr>
              <w:pStyle w:val="Default"/>
              <w:rPr>
                <w:sz w:val="20"/>
                <w:szCs w:val="20"/>
              </w:rPr>
            </w:pPr>
            <w:r w:rsidRPr="00197BE2">
              <w:rPr>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tcPr>
          <w:p w14:paraId="58CCCC01" w14:textId="77777777" w:rsidR="006F0786" w:rsidRPr="00197BE2" w:rsidRDefault="006F0786" w:rsidP="00197BE2">
            <w:pPr>
              <w:pStyle w:val="Default"/>
              <w:rPr>
                <w:color w:val="FFFFFF"/>
                <w:sz w:val="20"/>
                <w:szCs w:val="20"/>
              </w:rPr>
            </w:pPr>
            <w:r w:rsidRPr="00197BE2">
              <w:rPr>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Pr>
          <w:p w14:paraId="43BB1AC7" w14:textId="77777777" w:rsidR="006F0786" w:rsidRPr="00197BE2" w:rsidRDefault="006F0786" w:rsidP="00197BE2">
            <w:pPr>
              <w:pStyle w:val="Default"/>
              <w:rPr>
                <w:color w:val="FFFFFF"/>
                <w:sz w:val="20"/>
                <w:szCs w:val="20"/>
              </w:rPr>
            </w:pPr>
            <w:r w:rsidRPr="00197BE2">
              <w:rPr>
                <w:b/>
                <w:bCs/>
                <w:color w:val="FFFFFF"/>
                <w:sz w:val="20"/>
                <w:szCs w:val="20"/>
              </w:rPr>
              <w:t xml:space="preserve">Reported on page # </w:t>
            </w:r>
          </w:p>
        </w:tc>
      </w:tr>
      <w:tr w:rsidR="006F0786" w:rsidRPr="00197BE2" w14:paraId="4B1566CB" w14:textId="77777777" w:rsidTr="00197BE2">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072239C8" w14:textId="77777777" w:rsidR="006F0786" w:rsidRPr="00197BE2" w:rsidRDefault="006F0786" w:rsidP="00197BE2">
            <w:pPr>
              <w:pStyle w:val="Default"/>
              <w:spacing w:before="40" w:after="40"/>
              <w:rPr>
                <w:sz w:val="20"/>
                <w:szCs w:val="20"/>
              </w:rPr>
            </w:pPr>
            <w:r w:rsidRPr="00197BE2">
              <w:rPr>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70F74EA" w14:textId="77777777" w:rsidR="006F0786" w:rsidRPr="00197BE2" w:rsidRDefault="006F0786" w:rsidP="00197BE2">
            <w:pPr>
              <w:pStyle w:val="Default"/>
              <w:spacing w:before="40" w:after="40"/>
              <w:rPr>
                <w:sz w:val="20"/>
                <w:szCs w:val="20"/>
              </w:rPr>
            </w:pPr>
            <w:r w:rsidRPr="00197BE2">
              <w:rPr>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70504E2" w14:textId="77777777" w:rsidR="006F0786" w:rsidRPr="00197BE2" w:rsidRDefault="006F0786" w:rsidP="00197BE2">
            <w:pPr>
              <w:pStyle w:val="Default"/>
              <w:spacing w:before="40" w:after="40"/>
              <w:rPr>
                <w:sz w:val="20"/>
                <w:szCs w:val="20"/>
              </w:rPr>
            </w:pPr>
            <w:r w:rsidRPr="00197BE2">
              <w:rPr>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6991DB4" w14:textId="77777777" w:rsidR="006F0786" w:rsidRPr="00197BE2" w:rsidRDefault="006F0786" w:rsidP="00197BE2">
            <w:pPr>
              <w:pStyle w:val="Default"/>
              <w:spacing w:before="40" w:after="40"/>
              <w:rPr>
                <w:color w:val="auto"/>
                <w:sz w:val="20"/>
                <w:szCs w:val="20"/>
              </w:rPr>
            </w:pPr>
            <w:r w:rsidRPr="00197BE2">
              <w:rPr>
                <w:color w:val="auto"/>
                <w:sz w:val="20"/>
                <w:szCs w:val="20"/>
              </w:rPr>
              <w:t>p. 7</w:t>
            </w:r>
          </w:p>
        </w:tc>
      </w:tr>
      <w:tr w:rsidR="006F0786" w:rsidRPr="00197BE2" w14:paraId="1B4A8570" w14:textId="77777777" w:rsidTr="00197BE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0F1562E0" w14:textId="77777777" w:rsidR="006F0786" w:rsidRPr="00197BE2" w:rsidRDefault="006F0786" w:rsidP="00197BE2">
            <w:pPr>
              <w:pStyle w:val="Default"/>
              <w:spacing w:before="40" w:after="40"/>
              <w:rPr>
                <w:sz w:val="20"/>
                <w:szCs w:val="20"/>
              </w:rPr>
            </w:pPr>
            <w:r w:rsidRPr="00197BE2">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27ED8C8" w14:textId="77777777" w:rsidR="006F0786" w:rsidRPr="00197BE2" w:rsidRDefault="006F0786" w:rsidP="00197BE2">
            <w:pPr>
              <w:pStyle w:val="Default"/>
              <w:spacing w:before="40" w:after="40"/>
              <w:rPr>
                <w:sz w:val="20"/>
                <w:szCs w:val="20"/>
              </w:rPr>
            </w:pPr>
            <w:r w:rsidRPr="00197BE2">
              <w:rPr>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74F4D58" w14:textId="77777777" w:rsidR="006F0786" w:rsidRPr="00197BE2" w:rsidRDefault="006F0786" w:rsidP="00197BE2">
            <w:pPr>
              <w:pStyle w:val="Default"/>
              <w:spacing w:before="40" w:after="40"/>
              <w:rPr>
                <w:sz w:val="20"/>
                <w:szCs w:val="20"/>
              </w:rPr>
            </w:pPr>
            <w:r w:rsidRPr="00197BE2">
              <w:rPr>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5856F6E5" w14:textId="77777777" w:rsidR="006F0786" w:rsidRPr="00197BE2" w:rsidRDefault="006F0786" w:rsidP="00197BE2">
            <w:pPr>
              <w:pStyle w:val="Default"/>
              <w:spacing w:before="40" w:after="40"/>
              <w:rPr>
                <w:color w:val="auto"/>
                <w:sz w:val="20"/>
                <w:szCs w:val="20"/>
              </w:rPr>
            </w:pPr>
            <w:r w:rsidRPr="00197BE2">
              <w:rPr>
                <w:color w:val="auto"/>
                <w:sz w:val="20"/>
                <w:szCs w:val="20"/>
              </w:rPr>
              <w:t>pp. 8</w:t>
            </w:r>
            <w:r w:rsidR="003649C6">
              <w:rPr>
                <w:color w:val="auto"/>
                <w:sz w:val="20"/>
                <w:szCs w:val="20"/>
              </w:rPr>
              <w:t>-9</w:t>
            </w:r>
          </w:p>
        </w:tc>
      </w:tr>
      <w:tr w:rsidR="006F0786" w:rsidRPr="00197BE2" w14:paraId="4CF91F06"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EDCFCA" w14:textId="77777777" w:rsidR="006F0786" w:rsidRPr="00197BE2" w:rsidRDefault="006F0786" w:rsidP="00197BE2">
            <w:pPr>
              <w:pStyle w:val="Default"/>
              <w:rPr>
                <w:sz w:val="20"/>
                <w:szCs w:val="20"/>
              </w:rPr>
            </w:pPr>
            <w:r w:rsidRPr="00197BE2">
              <w:rPr>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493168" w14:textId="77777777" w:rsidR="006F0786" w:rsidRPr="00197BE2" w:rsidRDefault="006F0786" w:rsidP="00197BE2">
            <w:pPr>
              <w:pStyle w:val="Default"/>
              <w:rPr>
                <w:color w:val="auto"/>
                <w:sz w:val="20"/>
                <w:szCs w:val="20"/>
              </w:rPr>
            </w:pPr>
          </w:p>
        </w:tc>
      </w:tr>
      <w:tr w:rsidR="006F0786" w:rsidRPr="00197BE2" w14:paraId="7A6ACA68"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C280486" w14:textId="77777777" w:rsidR="006F0786" w:rsidRPr="00197BE2" w:rsidRDefault="006F0786" w:rsidP="00197BE2">
            <w:pPr>
              <w:pStyle w:val="Default"/>
              <w:spacing w:before="40" w:after="40"/>
              <w:rPr>
                <w:sz w:val="20"/>
                <w:szCs w:val="20"/>
              </w:rPr>
            </w:pPr>
            <w:r w:rsidRPr="00197BE2">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423CE7" w14:textId="77777777" w:rsidR="006F0786" w:rsidRPr="00197BE2" w:rsidRDefault="006F0786" w:rsidP="00197BE2">
            <w:pPr>
              <w:pStyle w:val="Default"/>
              <w:spacing w:before="40" w:after="40"/>
              <w:rPr>
                <w:sz w:val="20"/>
                <w:szCs w:val="20"/>
              </w:rPr>
            </w:pPr>
            <w:r w:rsidRPr="00197BE2">
              <w:rPr>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6275AE8" w14:textId="77777777" w:rsidR="006F0786" w:rsidRPr="00197BE2" w:rsidRDefault="006F0786" w:rsidP="00197BE2">
            <w:pPr>
              <w:pStyle w:val="Default"/>
              <w:spacing w:before="40" w:after="40"/>
              <w:rPr>
                <w:sz w:val="20"/>
                <w:szCs w:val="20"/>
              </w:rPr>
            </w:pPr>
            <w:r w:rsidRPr="00197BE2">
              <w:rPr>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ED77331"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3649C6">
              <w:rPr>
                <w:color w:val="auto"/>
                <w:sz w:val="20"/>
                <w:szCs w:val="20"/>
              </w:rPr>
              <w:t>10</w:t>
            </w:r>
            <w:r w:rsidRPr="00197BE2">
              <w:rPr>
                <w:color w:val="auto"/>
                <w:sz w:val="20"/>
                <w:szCs w:val="20"/>
              </w:rPr>
              <w:t>, Figure 1</w:t>
            </w:r>
          </w:p>
        </w:tc>
      </w:tr>
      <w:tr w:rsidR="006F0786" w:rsidRPr="00197BE2" w14:paraId="57900DA7"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DE3ED0B" w14:textId="77777777" w:rsidR="006F0786" w:rsidRPr="00197BE2" w:rsidRDefault="006F0786" w:rsidP="00197BE2">
            <w:pPr>
              <w:pStyle w:val="Default"/>
              <w:spacing w:before="40" w:after="40"/>
              <w:rPr>
                <w:sz w:val="20"/>
                <w:szCs w:val="20"/>
              </w:rPr>
            </w:pPr>
            <w:r w:rsidRPr="00197BE2">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C09A32D" w14:textId="77777777" w:rsidR="006F0786" w:rsidRPr="00197BE2" w:rsidRDefault="006F0786" w:rsidP="00197BE2">
            <w:pPr>
              <w:pStyle w:val="Default"/>
              <w:spacing w:before="40" w:after="40"/>
              <w:rPr>
                <w:sz w:val="20"/>
                <w:szCs w:val="20"/>
              </w:rPr>
            </w:pPr>
            <w:r w:rsidRPr="00197BE2">
              <w:rPr>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8C5C9A4" w14:textId="77777777" w:rsidR="006F0786" w:rsidRPr="00197BE2" w:rsidRDefault="006F0786" w:rsidP="00197BE2">
            <w:pPr>
              <w:pStyle w:val="Default"/>
              <w:spacing w:before="40" w:after="40"/>
              <w:rPr>
                <w:sz w:val="20"/>
                <w:szCs w:val="20"/>
              </w:rPr>
            </w:pPr>
            <w:r w:rsidRPr="00197BE2">
              <w:rPr>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6D57FAE"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p. </w:t>
            </w:r>
            <w:r w:rsidR="003649C6">
              <w:rPr>
                <w:color w:val="auto"/>
                <w:sz w:val="20"/>
                <w:szCs w:val="20"/>
              </w:rPr>
              <w:t>10</w:t>
            </w:r>
            <w:r w:rsidRPr="00197BE2">
              <w:rPr>
                <w:color w:val="auto"/>
                <w:sz w:val="20"/>
                <w:szCs w:val="20"/>
              </w:rPr>
              <w:t>-11</w:t>
            </w:r>
            <w:r w:rsidR="003649C6">
              <w:rPr>
                <w:color w:val="auto"/>
                <w:sz w:val="20"/>
                <w:szCs w:val="20"/>
              </w:rPr>
              <w:t xml:space="preserve">, </w:t>
            </w:r>
            <w:r w:rsidRPr="00197BE2">
              <w:rPr>
                <w:color w:val="auto"/>
                <w:sz w:val="20"/>
                <w:szCs w:val="20"/>
              </w:rPr>
              <w:t>Table 1</w:t>
            </w:r>
          </w:p>
        </w:tc>
      </w:tr>
      <w:tr w:rsidR="006F0786" w:rsidRPr="00197BE2" w14:paraId="62920008" w14:textId="77777777" w:rsidTr="00197BE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C689888" w14:textId="77777777" w:rsidR="006F0786" w:rsidRPr="00197BE2" w:rsidRDefault="006F0786" w:rsidP="00197BE2">
            <w:pPr>
              <w:pStyle w:val="Default"/>
              <w:spacing w:before="40" w:after="40"/>
              <w:rPr>
                <w:sz w:val="20"/>
                <w:szCs w:val="20"/>
              </w:rPr>
            </w:pPr>
            <w:r w:rsidRPr="00197BE2">
              <w:rPr>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3B08394" w14:textId="77777777" w:rsidR="006F0786" w:rsidRPr="00197BE2" w:rsidRDefault="006F0786" w:rsidP="00197BE2">
            <w:pPr>
              <w:pStyle w:val="Default"/>
              <w:spacing w:before="40" w:after="40"/>
              <w:rPr>
                <w:sz w:val="20"/>
                <w:szCs w:val="20"/>
              </w:rPr>
            </w:pPr>
            <w:r w:rsidRPr="00197BE2">
              <w:rPr>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5B4AD5F" w14:textId="77777777" w:rsidR="006F0786" w:rsidRPr="00197BE2" w:rsidRDefault="006F0786" w:rsidP="00197BE2">
            <w:pPr>
              <w:pStyle w:val="Default"/>
              <w:spacing w:before="40" w:after="40"/>
              <w:rPr>
                <w:sz w:val="20"/>
                <w:szCs w:val="20"/>
              </w:rPr>
            </w:pPr>
            <w:r w:rsidRPr="00197BE2">
              <w:rPr>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F6BB880" w14:textId="77777777" w:rsidR="006F0786" w:rsidRPr="00197BE2" w:rsidRDefault="003649C6" w:rsidP="00197BE2">
            <w:pPr>
              <w:pStyle w:val="Default"/>
              <w:spacing w:before="40" w:after="40"/>
              <w:rPr>
                <w:color w:val="auto"/>
                <w:sz w:val="20"/>
                <w:szCs w:val="20"/>
              </w:rPr>
            </w:pPr>
            <w:r>
              <w:rPr>
                <w:color w:val="auto"/>
                <w:sz w:val="20"/>
                <w:szCs w:val="20"/>
              </w:rPr>
              <w:t xml:space="preserve">p. 11, </w:t>
            </w:r>
            <w:r w:rsidR="006F0786" w:rsidRPr="00197BE2">
              <w:rPr>
                <w:color w:val="auto"/>
                <w:sz w:val="20"/>
                <w:szCs w:val="20"/>
              </w:rPr>
              <w:t>Figure 2</w:t>
            </w:r>
          </w:p>
        </w:tc>
      </w:tr>
      <w:tr w:rsidR="006F0786" w:rsidRPr="00197BE2" w14:paraId="7F84C5B5"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61824BA" w14:textId="77777777" w:rsidR="006F0786" w:rsidRPr="00197BE2" w:rsidRDefault="006F0786" w:rsidP="00197BE2">
            <w:pPr>
              <w:pStyle w:val="Default"/>
              <w:spacing w:before="40" w:after="40"/>
              <w:rPr>
                <w:sz w:val="20"/>
                <w:szCs w:val="20"/>
              </w:rPr>
            </w:pPr>
            <w:r w:rsidRPr="00197BE2">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45A3AD" w14:textId="77777777" w:rsidR="006F0786" w:rsidRPr="00197BE2" w:rsidRDefault="006F0786" w:rsidP="00197BE2">
            <w:pPr>
              <w:pStyle w:val="Default"/>
              <w:spacing w:before="40" w:after="40"/>
              <w:rPr>
                <w:sz w:val="20"/>
                <w:szCs w:val="20"/>
              </w:rPr>
            </w:pPr>
            <w:r w:rsidRPr="00197BE2">
              <w:rPr>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A4EEDB" w14:textId="77777777" w:rsidR="006F0786" w:rsidRPr="00197BE2" w:rsidRDefault="006F0786" w:rsidP="00197BE2">
            <w:pPr>
              <w:pStyle w:val="Default"/>
              <w:spacing w:before="40" w:after="40"/>
              <w:rPr>
                <w:sz w:val="20"/>
                <w:szCs w:val="20"/>
              </w:rPr>
            </w:pPr>
            <w:r w:rsidRPr="00197BE2">
              <w:rPr>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5" w:space="0" w:color="000000"/>
              <w:left w:val="single" w:sz="5" w:space="0" w:color="000000"/>
              <w:bottom w:val="single" w:sz="5" w:space="0" w:color="000000"/>
              <w:right w:val="single" w:sz="5" w:space="0" w:color="000000"/>
            </w:tcBorders>
          </w:tcPr>
          <w:p w14:paraId="236BF438" w14:textId="77777777" w:rsidR="006F0786" w:rsidRPr="00197BE2" w:rsidRDefault="007E2DE2" w:rsidP="00197BE2">
            <w:pPr>
              <w:pStyle w:val="Default"/>
              <w:spacing w:before="40" w:after="40"/>
              <w:rPr>
                <w:color w:val="auto"/>
                <w:sz w:val="20"/>
                <w:szCs w:val="20"/>
              </w:rPr>
            </w:pPr>
            <w:r>
              <w:rPr>
                <w:color w:val="auto"/>
                <w:sz w:val="20"/>
                <w:szCs w:val="20"/>
              </w:rPr>
              <w:t>Table 1</w:t>
            </w:r>
            <w:r w:rsidR="006F0786" w:rsidRPr="00197BE2">
              <w:rPr>
                <w:color w:val="auto"/>
                <w:sz w:val="20"/>
                <w:szCs w:val="20"/>
              </w:rPr>
              <w:t xml:space="preserve">, Figure </w:t>
            </w:r>
            <w:r>
              <w:rPr>
                <w:color w:val="auto"/>
                <w:sz w:val="20"/>
                <w:szCs w:val="20"/>
              </w:rPr>
              <w:t>3</w:t>
            </w:r>
          </w:p>
        </w:tc>
      </w:tr>
      <w:tr w:rsidR="006F0786" w:rsidRPr="00197BE2" w14:paraId="3B3B2E7A" w14:textId="77777777" w:rsidTr="00197BE2">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23A1A7E4" w14:textId="77777777" w:rsidR="006F0786" w:rsidRPr="00197BE2" w:rsidRDefault="006F0786" w:rsidP="00197BE2">
            <w:pPr>
              <w:pStyle w:val="Default"/>
              <w:spacing w:before="40" w:after="40"/>
              <w:rPr>
                <w:sz w:val="20"/>
                <w:szCs w:val="20"/>
              </w:rPr>
            </w:pPr>
            <w:r w:rsidRPr="00197BE2">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B2A87A" w14:textId="77777777" w:rsidR="006F0786" w:rsidRPr="00197BE2" w:rsidRDefault="006F0786" w:rsidP="00197BE2">
            <w:pPr>
              <w:pStyle w:val="Default"/>
              <w:spacing w:before="40" w:after="40"/>
              <w:rPr>
                <w:sz w:val="20"/>
                <w:szCs w:val="20"/>
              </w:rPr>
            </w:pPr>
            <w:r w:rsidRPr="00197BE2">
              <w:rPr>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FF61135" w14:textId="77777777" w:rsidR="006F0786" w:rsidRPr="00197BE2" w:rsidRDefault="006F0786" w:rsidP="00197BE2">
            <w:pPr>
              <w:pStyle w:val="Default"/>
              <w:spacing w:before="40" w:after="40"/>
              <w:rPr>
                <w:sz w:val="20"/>
                <w:szCs w:val="20"/>
              </w:rPr>
            </w:pPr>
            <w:r w:rsidRPr="00197BE2">
              <w:rPr>
                <w:sz w:val="20"/>
                <w:szCs w:val="20"/>
              </w:rPr>
              <w:t>Present results of each meta-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7DFF03A1" w14:textId="77777777" w:rsidR="006F0786" w:rsidRPr="00197BE2" w:rsidRDefault="006F0786" w:rsidP="00197BE2">
            <w:pPr>
              <w:pStyle w:val="Default"/>
              <w:spacing w:before="40" w:after="40"/>
              <w:rPr>
                <w:color w:val="auto"/>
                <w:sz w:val="20"/>
                <w:szCs w:val="20"/>
              </w:rPr>
            </w:pPr>
            <w:r w:rsidRPr="00197BE2">
              <w:rPr>
                <w:color w:val="auto"/>
                <w:sz w:val="20"/>
                <w:szCs w:val="20"/>
              </w:rPr>
              <w:t>p. 1</w:t>
            </w:r>
            <w:r w:rsidR="007E2DE2">
              <w:rPr>
                <w:color w:val="auto"/>
                <w:sz w:val="20"/>
                <w:szCs w:val="20"/>
              </w:rPr>
              <w:t>1-12</w:t>
            </w:r>
            <w:r w:rsidRPr="00197BE2">
              <w:rPr>
                <w:color w:val="auto"/>
                <w:sz w:val="20"/>
                <w:szCs w:val="20"/>
              </w:rPr>
              <w:t>, Figure 3</w:t>
            </w:r>
          </w:p>
        </w:tc>
      </w:tr>
      <w:tr w:rsidR="006F0786" w:rsidRPr="00197BE2" w14:paraId="32405A60" w14:textId="77777777" w:rsidTr="00197BE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6872C2E1" w14:textId="77777777" w:rsidR="006F0786" w:rsidRPr="00197BE2" w:rsidRDefault="006F0786" w:rsidP="00197BE2">
            <w:pPr>
              <w:pStyle w:val="Default"/>
              <w:spacing w:before="40" w:after="40"/>
              <w:rPr>
                <w:sz w:val="20"/>
                <w:szCs w:val="20"/>
              </w:rPr>
            </w:pPr>
            <w:r w:rsidRPr="00197BE2">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5AB134C" w14:textId="77777777" w:rsidR="006F0786" w:rsidRPr="00197BE2" w:rsidRDefault="006F0786" w:rsidP="00197BE2">
            <w:pPr>
              <w:pStyle w:val="Default"/>
              <w:spacing w:before="40" w:after="40"/>
              <w:rPr>
                <w:sz w:val="20"/>
                <w:szCs w:val="20"/>
              </w:rPr>
            </w:pPr>
            <w:r w:rsidRPr="00197BE2">
              <w:rPr>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F10111E" w14:textId="77777777" w:rsidR="006F0786" w:rsidRPr="00197BE2" w:rsidRDefault="006F0786" w:rsidP="00197BE2">
            <w:pPr>
              <w:pStyle w:val="Default"/>
              <w:spacing w:before="40" w:after="40"/>
              <w:rPr>
                <w:sz w:val="20"/>
                <w:szCs w:val="20"/>
              </w:rPr>
            </w:pPr>
            <w:r w:rsidRPr="00197BE2">
              <w:rPr>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66D82D2" w14:textId="77777777" w:rsidR="006F0786" w:rsidRPr="00197BE2" w:rsidRDefault="006F0786" w:rsidP="00197BE2">
            <w:pPr>
              <w:pStyle w:val="Default"/>
              <w:spacing w:before="40" w:after="40"/>
              <w:rPr>
                <w:color w:val="auto"/>
                <w:sz w:val="20"/>
                <w:szCs w:val="20"/>
              </w:rPr>
            </w:pPr>
            <w:r w:rsidRPr="00197BE2">
              <w:rPr>
                <w:color w:val="auto"/>
                <w:sz w:val="20"/>
                <w:szCs w:val="20"/>
              </w:rPr>
              <w:t xml:space="preserve">p. </w:t>
            </w:r>
            <w:r w:rsidR="007E2DE2">
              <w:rPr>
                <w:color w:val="auto"/>
                <w:sz w:val="20"/>
                <w:szCs w:val="20"/>
              </w:rPr>
              <w:t xml:space="preserve">11, </w:t>
            </w:r>
            <w:r w:rsidRPr="00197BE2">
              <w:rPr>
                <w:color w:val="auto"/>
                <w:sz w:val="20"/>
                <w:szCs w:val="20"/>
              </w:rPr>
              <w:t>Figure 2</w:t>
            </w:r>
          </w:p>
        </w:tc>
      </w:tr>
      <w:tr w:rsidR="006F0786" w:rsidRPr="00197BE2" w14:paraId="203661AE" w14:textId="77777777" w:rsidTr="00197BE2">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69D7F588" w14:textId="77777777" w:rsidR="006F0786" w:rsidRPr="00197BE2" w:rsidRDefault="006F0786" w:rsidP="00197BE2">
            <w:pPr>
              <w:pStyle w:val="Default"/>
              <w:spacing w:before="40" w:after="40"/>
              <w:rPr>
                <w:sz w:val="20"/>
                <w:szCs w:val="20"/>
              </w:rPr>
            </w:pPr>
            <w:r w:rsidRPr="00197BE2">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CF34863" w14:textId="77777777" w:rsidR="006F0786" w:rsidRPr="00197BE2" w:rsidRDefault="006F0786" w:rsidP="00197BE2">
            <w:pPr>
              <w:pStyle w:val="Default"/>
              <w:spacing w:before="40" w:after="40"/>
              <w:rPr>
                <w:sz w:val="20"/>
                <w:szCs w:val="20"/>
              </w:rPr>
            </w:pPr>
            <w:r w:rsidRPr="00197BE2">
              <w:rPr>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C2CB99C" w14:textId="77777777" w:rsidR="006F0786" w:rsidRPr="00197BE2" w:rsidRDefault="006F0786" w:rsidP="00197BE2">
            <w:pPr>
              <w:pStyle w:val="Default"/>
              <w:spacing w:before="40" w:after="40"/>
              <w:rPr>
                <w:sz w:val="20"/>
                <w:szCs w:val="20"/>
              </w:rPr>
            </w:pPr>
            <w:r w:rsidRPr="00197BE2">
              <w:rPr>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AD95FA1" w14:textId="77777777" w:rsidR="006F0786" w:rsidRPr="00197BE2" w:rsidRDefault="006F0786" w:rsidP="00197BE2">
            <w:pPr>
              <w:pStyle w:val="Default"/>
              <w:spacing w:before="40" w:after="40"/>
              <w:rPr>
                <w:color w:val="auto"/>
                <w:sz w:val="20"/>
                <w:szCs w:val="20"/>
              </w:rPr>
            </w:pPr>
            <w:r w:rsidRPr="00197BE2">
              <w:rPr>
                <w:color w:val="auto"/>
                <w:sz w:val="20"/>
                <w:szCs w:val="20"/>
              </w:rPr>
              <w:t>pp. 1</w:t>
            </w:r>
            <w:r w:rsidR="007E2DE2">
              <w:rPr>
                <w:color w:val="auto"/>
                <w:sz w:val="20"/>
                <w:szCs w:val="20"/>
              </w:rPr>
              <w:t>2</w:t>
            </w:r>
            <w:r w:rsidRPr="00197BE2">
              <w:rPr>
                <w:color w:val="auto"/>
                <w:sz w:val="20"/>
                <w:szCs w:val="20"/>
              </w:rPr>
              <w:t>-</w:t>
            </w:r>
            <w:r w:rsidR="007E2DE2">
              <w:rPr>
                <w:color w:val="auto"/>
                <w:sz w:val="20"/>
                <w:szCs w:val="20"/>
              </w:rPr>
              <w:t>15</w:t>
            </w:r>
          </w:p>
        </w:tc>
      </w:tr>
      <w:tr w:rsidR="006F0786" w:rsidRPr="00197BE2" w14:paraId="0463B36D" w14:textId="77777777" w:rsidTr="00197BE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14E20E8" w14:textId="77777777" w:rsidR="006F0786" w:rsidRPr="00197BE2" w:rsidRDefault="006F0786" w:rsidP="00197BE2">
            <w:pPr>
              <w:pStyle w:val="Default"/>
              <w:rPr>
                <w:sz w:val="20"/>
                <w:szCs w:val="20"/>
              </w:rPr>
            </w:pPr>
            <w:r w:rsidRPr="00197BE2">
              <w:rPr>
                <w:b/>
                <w:bCs/>
                <w:sz w:val="20"/>
                <w:szCs w:val="20"/>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51562D" w14:textId="77777777" w:rsidR="006F0786" w:rsidRPr="00197BE2" w:rsidRDefault="006F0786" w:rsidP="00197BE2">
            <w:pPr>
              <w:pStyle w:val="Default"/>
              <w:rPr>
                <w:color w:val="auto"/>
                <w:sz w:val="20"/>
                <w:szCs w:val="20"/>
              </w:rPr>
            </w:pPr>
          </w:p>
        </w:tc>
      </w:tr>
      <w:tr w:rsidR="006F0786" w:rsidRPr="00197BE2" w14:paraId="38A1A4BF"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FE6FD1D" w14:textId="77777777" w:rsidR="006F0786" w:rsidRPr="00197BE2" w:rsidRDefault="006F0786" w:rsidP="00197BE2">
            <w:pPr>
              <w:pStyle w:val="Default"/>
              <w:spacing w:before="40" w:after="40"/>
              <w:rPr>
                <w:sz w:val="20"/>
                <w:szCs w:val="20"/>
              </w:rPr>
            </w:pPr>
            <w:r w:rsidRPr="00197BE2">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B893B4B" w14:textId="77777777" w:rsidR="006F0786" w:rsidRPr="00197BE2" w:rsidRDefault="006F0786" w:rsidP="00197BE2">
            <w:pPr>
              <w:pStyle w:val="Default"/>
              <w:spacing w:before="40" w:after="40"/>
              <w:rPr>
                <w:sz w:val="20"/>
                <w:szCs w:val="20"/>
              </w:rPr>
            </w:pPr>
            <w:r w:rsidRPr="00197BE2">
              <w:rPr>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AB48C88" w14:textId="77777777" w:rsidR="006F0786" w:rsidRPr="00197BE2" w:rsidRDefault="006F0786" w:rsidP="00197BE2">
            <w:pPr>
              <w:pStyle w:val="Default"/>
              <w:spacing w:before="40" w:after="40"/>
              <w:rPr>
                <w:sz w:val="20"/>
                <w:szCs w:val="20"/>
              </w:rPr>
            </w:pPr>
            <w:r w:rsidRPr="00197BE2">
              <w:rPr>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B80008B" w14:textId="77777777" w:rsidR="006F0786" w:rsidRPr="00197BE2" w:rsidRDefault="006F0786" w:rsidP="00197BE2">
            <w:pPr>
              <w:pStyle w:val="Default"/>
              <w:spacing w:before="40" w:after="40"/>
              <w:rPr>
                <w:color w:val="auto"/>
                <w:sz w:val="20"/>
                <w:szCs w:val="20"/>
              </w:rPr>
            </w:pPr>
            <w:r w:rsidRPr="00197BE2">
              <w:rPr>
                <w:color w:val="auto"/>
                <w:sz w:val="20"/>
                <w:szCs w:val="20"/>
              </w:rPr>
              <w:t>pp. 2</w:t>
            </w:r>
            <w:r w:rsidR="007E2DE2">
              <w:rPr>
                <w:color w:val="auto"/>
                <w:sz w:val="20"/>
                <w:szCs w:val="20"/>
              </w:rPr>
              <w:t>6-17</w:t>
            </w:r>
          </w:p>
        </w:tc>
      </w:tr>
      <w:tr w:rsidR="006F0786" w:rsidRPr="00197BE2" w14:paraId="28640E99" w14:textId="77777777" w:rsidTr="00197BE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C39FB78" w14:textId="77777777" w:rsidR="006F0786" w:rsidRPr="00197BE2" w:rsidRDefault="006F0786" w:rsidP="00197BE2">
            <w:pPr>
              <w:pStyle w:val="Default"/>
              <w:spacing w:before="40" w:after="40"/>
              <w:rPr>
                <w:sz w:val="20"/>
                <w:szCs w:val="20"/>
              </w:rPr>
            </w:pPr>
            <w:r w:rsidRPr="00197BE2">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770FA64" w14:textId="77777777" w:rsidR="006F0786" w:rsidRPr="00197BE2" w:rsidRDefault="006F0786" w:rsidP="00197BE2">
            <w:pPr>
              <w:pStyle w:val="Default"/>
              <w:spacing w:before="40" w:after="40"/>
              <w:rPr>
                <w:sz w:val="20"/>
                <w:szCs w:val="20"/>
              </w:rPr>
            </w:pPr>
            <w:r w:rsidRPr="00197BE2">
              <w:rPr>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442B953" w14:textId="77777777" w:rsidR="006F0786" w:rsidRPr="00197BE2" w:rsidRDefault="006F0786" w:rsidP="00197BE2">
            <w:pPr>
              <w:pStyle w:val="Default"/>
              <w:spacing w:before="40" w:after="40"/>
              <w:rPr>
                <w:sz w:val="20"/>
                <w:szCs w:val="20"/>
              </w:rPr>
            </w:pPr>
            <w:r w:rsidRPr="00197BE2">
              <w:rPr>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ECC8DAE" w14:textId="77777777" w:rsidR="006F0786" w:rsidRPr="00197BE2" w:rsidRDefault="006F0786" w:rsidP="00197BE2">
            <w:pPr>
              <w:pStyle w:val="Default"/>
              <w:spacing w:before="40" w:after="40"/>
              <w:rPr>
                <w:color w:val="auto"/>
                <w:sz w:val="20"/>
                <w:szCs w:val="20"/>
              </w:rPr>
            </w:pPr>
            <w:r w:rsidRPr="00197BE2">
              <w:rPr>
                <w:color w:val="auto"/>
                <w:sz w:val="20"/>
                <w:szCs w:val="20"/>
              </w:rPr>
              <w:t>p</w:t>
            </w:r>
            <w:r w:rsidR="00461825">
              <w:rPr>
                <w:color w:val="auto"/>
                <w:sz w:val="20"/>
                <w:szCs w:val="20"/>
              </w:rPr>
              <w:t>p. 16-19</w:t>
            </w:r>
          </w:p>
        </w:tc>
      </w:tr>
      <w:tr w:rsidR="006F0786" w:rsidRPr="00197BE2" w14:paraId="72D2ED52" w14:textId="77777777" w:rsidTr="00197BE2">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2190DAE0" w14:textId="77777777" w:rsidR="006F0786" w:rsidRPr="00197BE2" w:rsidRDefault="006F0786" w:rsidP="00197BE2">
            <w:pPr>
              <w:pStyle w:val="Default"/>
              <w:spacing w:before="40" w:after="40"/>
              <w:rPr>
                <w:sz w:val="20"/>
                <w:szCs w:val="20"/>
              </w:rPr>
            </w:pPr>
            <w:r w:rsidRPr="00197BE2">
              <w:rPr>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D298E4E" w14:textId="77777777" w:rsidR="006F0786" w:rsidRPr="00197BE2" w:rsidRDefault="006F0786" w:rsidP="00197BE2">
            <w:pPr>
              <w:pStyle w:val="Default"/>
              <w:spacing w:before="40" w:after="40"/>
              <w:rPr>
                <w:sz w:val="20"/>
                <w:szCs w:val="20"/>
              </w:rPr>
            </w:pPr>
            <w:r w:rsidRPr="00197BE2">
              <w:rPr>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E451263" w14:textId="77777777" w:rsidR="006F0786" w:rsidRPr="00197BE2" w:rsidRDefault="006F0786" w:rsidP="00197BE2">
            <w:pPr>
              <w:pStyle w:val="Default"/>
              <w:spacing w:before="40" w:after="40"/>
              <w:rPr>
                <w:sz w:val="20"/>
                <w:szCs w:val="20"/>
              </w:rPr>
            </w:pPr>
            <w:r w:rsidRPr="00197BE2">
              <w:rPr>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ADF47D1" w14:textId="77777777" w:rsidR="006F0786" w:rsidRPr="00197BE2" w:rsidRDefault="006F0786" w:rsidP="00197BE2">
            <w:pPr>
              <w:pStyle w:val="Default"/>
              <w:spacing w:before="40" w:after="40"/>
              <w:rPr>
                <w:color w:val="auto"/>
                <w:sz w:val="20"/>
                <w:szCs w:val="20"/>
              </w:rPr>
            </w:pPr>
            <w:r w:rsidRPr="00197BE2">
              <w:rPr>
                <w:color w:val="auto"/>
                <w:sz w:val="20"/>
                <w:szCs w:val="20"/>
              </w:rPr>
              <w:t>p</w:t>
            </w:r>
            <w:r w:rsidR="00461825">
              <w:rPr>
                <w:color w:val="auto"/>
                <w:sz w:val="20"/>
                <w:szCs w:val="20"/>
              </w:rPr>
              <w:t>. 19</w:t>
            </w:r>
          </w:p>
        </w:tc>
      </w:tr>
      <w:tr w:rsidR="006F0786" w:rsidRPr="00197BE2" w14:paraId="5911B3E1" w14:textId="77777777" w:rsidTr="00197BE2">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0E75F2C" w14:textId="77777777" w:rsidR="006F0786" w:rsidRPr="00197BE2" w:rsidRDefault="006F0786" w:rsidP="00197BE2">
            <w:pPr>
              <w:pStyle w:val="Default"/>
              <w:rPr>
                <w:sz w:val="20"/>
                <w:szCs w:val="20"/>
              </w:rPr>
            </w:pPr>
            <w:r w:rsidRPr="00197BE2">
              <w:rPr>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3AE28A" w14:textId="77777777" w:rsidR="006F0786" w:rsidRPr="00197BE2" w:rsidRDefault="006F0786" w:rsidP="00197BE2">
            <w:pPr>
              <w:pStyle w:val="Default"/>
              <w:rPr>
                <w:color w:val="auto"/>
                <w:sz w:val="20"/>
                <w:szCs w:val="20"/>
              </w:rPr>
            </w:pPr>
          </w:p>
        </w:tc>
      </w:tr>
      <w:tr w:rsidR="006F0786" w:rsidRPr="00387C16" w14:paraId="2D5B1B09" w14:textId="77777777" w:rsidTr="00197BE2">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172EA039" w14:textId="77777777" w:rsidR="006F0786" w:rsidRPr="00197BE2" w:rsidRDefault="006F0786" w:rsidP="00197BE2">
            <w:pPr>
              <w:pStyle w:val="Default"/>
              <w:spacing w:before="40" w:after="40"/>
              <w:rPr>
                <w:sz w:val="20"/>
                <w:szCs w:val="20"/>
              </w:rPr>
            </w:pPr>
            <w:r w:rsidRPr="00197BE2">
              <w:rPr>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2C56A3E" w14:textId="77777777" w:rsidR="006F0786" w:rsidRPr="00197BE2" w:rsidRDefault="006F0786" w:rsidP="00197BE2">
            <w:pPr>
              <w:pStyle w:val="Default"/>
              <w:spacing w:before="40" w:after="40"/>
              <w:rPr>
                <w:sz w:val="20"/>
                <w:szCs w:val="20"/>
              </w:rPr>
            </w:pPr>
            <w:r w:rsidRPr="00197BE2">
              <w:rPr>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A89CDED" w14:textId="77777777" w:rsidR="006F0786" w:rsidRPr="00197BE2" w:rsidRDefault="006F0786" w:rsidP="00197BE2">
            <w:pPr>
              <w:pStyle w:val="Default"/>
              <w:spacing w:before="40" w:after="40"/>
              <w:rPr>
                <w:sz w:val="20"/>
                <w:szCs w:val="20"/>
              </w:rPr>
            </w:pPr>
            <w:r w:rsidRPr="00197BE2">
              <w:rPr>
                <w:sz w:val="20"/>
                <w:szCs w:val="20"/>
              </w:rPr>
              <w:t>Describe sources of funding for the systematic review and other support (e.g., supply of data)</w:t>
            </w:r>
            <w:proofErr w:type="gramStart"/>
            <w:r w:rsidRPr="00197BE2">
              <w:rPr>
                <w:sz w:val="20"/>
                <w:szCs w:val="20"/>
              </w:rPr>
              <w:t>;</w:t>
            </w:r>
            <w:proofErr w:type="gramEnd"/>
            <w:r w:rsidRPr="00197BE2">
              <w:rPr>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3ADCB40" w14:textId="77777777" w:rsidR="006F0786" w:rsidRPr="00197BE2" w:rsidRDefault="00461825" w:rsidP="00197BE2">
            <w:pPr>
              <w:pStyle w:val="Default"/>
              <w:spacing w:before="40" w:after="40"/>
              <w:rPr>
                <w:color w:val="auto"/>
                <w:sz w:val="20"/>
                <w:szCs w:val="20"/>
              </w:rPr>
            </w:pPr>
            <w:r>
              <w:rPr>
                <w:color w:val="auto"/>
                <w:sz w:val="20"/>
                <w:szCs w:val="20"/>
              </w:rPr>
              <w:t>N/A</w:t>
            </w:r>
          </w:p>
        </w:tc>
      </w:tr>
    </w:tbl>
    <w:p w14:paraId="1B28F85F" w14:textId="77777777" w:rsidR="006F0786" w:rsidRPr="00197BE2" w:rsidRDefault="006F0786" w:rsidP="006F0786">
      <w:pPr>
        <w:pStyle w:val="Default"/>
        <w:rPr>
          <w:rFonts w:ascii="Arial" w:hAnsi="Arial" w:cs="Arial"/>
          <w:color w:val="auto"/>
          <w:sz w:val="6"/>
          <w:szCs w:val="6"/>
        </w:rPr>
      </w:pPr>
    </w:p>
    <w:p w14:paraId="0DCD0EA9" w14:textId="77777777" w:rsidR="006E3171" w:rsidRPr="00FB17B7" w:rsidRDefault="006F0786" w:rsidP="003745CC">
      <w:pPr>
        <w:pStyle w:val="Default"/>
        <w:spacing w:line="183" w:lineRule="atLeast"/>
        <w:jc w:val="both"/>
        <w:rPr>
          <w:sz w:val="18"/>
          <w:szCs w:val="18"/>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09</w:t>
      </w:r>
    </w:p>
    <w:sectPr w:rsidR="006E3171" w:rsidRPr="00FB17B7" w:rsidSect="003745CC">
      <w:pgSz w:w="16817" w:h="11901"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650"/>
    <w:rsid w:val="000211C8"/>
    <w:rsid w:val="00197BE2"/>
    <w:rsid w:val="003649C6"/>
    <w:rsid w:val="003745CC"/>
    <w:rsid w:val="00387C16"/>
    <w:rsid w:val="00461825"/>
    <w:rsid w:val="004A2F5B"/>
    <w:rsid w:val="005D0755"/>
    <w:rsid w:val="005D11FF"/>
    <w:rsid w:val="006E3171"/>
    <w:rsid w:val="006F0786"/>
    <w:rsid w:val="007E2DE2"/>
    <w:rsid w:val="008D27FD"/>
    <w:rsid w:val="00C16650"/>
    <w:rsid w:val="00FB17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AFD62"/>
  <w15:chartTrackingRefBased/>
  <w15:docId w15:val="{297835FE-2509-4585-BA47-DD79A19AF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6650"/>
    <w:pPr>
      <w:spacing w:after="0" w:line="480" w:lineRule="auto"/>
    </w:pPr>
    <w:rPr>
      <w:sz w:val="20"/>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F078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F0786"/>
    <w:rPr>
      <w:rFonts w:cs="Times New Roman"/>
      <w:color w:val="auto"/>
    </w:rPr>
  </w:style>
  <w:style w:type="table" w:styleId="Tabellenraster">
    <w:name w:val="Table Grid"/>
    <w:basedOn w:val="NormaleTabelle"/>
    <w:uiPriority w:val="39"/>
    <w:rsid w:val="00FB1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B17B7"/>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8D27F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3AF7C-60ED-4BA9-B39F-56816C532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460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Oberste</dc:creator>
  <cp:keywords/>
  <dc:description/>
  <cp:lastModifiedBy>Max Oberste</cp:lastModifiedBy>
  <cp:revision>2</cp:revision>
  <dcterms:created xsi:type="dcterms:W3CDTF">2019-10-28T09:21:00Z</dcterms:created>
  <dcterms:modified xsi:type="dcterms:W3CDTF">2019-10-2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applied-physiology</vt:lpwstr>
  </property>
  <property fmtid="{D5CDD505-2E9C-101B-9397-08002B2CF9AE}" pid="11" name="Mendeley Recent Style Name 4_1">
    <vt:lpwstr>European Journal of Applied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sports-medicine</vt:lpwstr>
  </property>
  <property fmtid="{D5CDD505-2E9C-101B-9397-08002B2CF9AE}" pid="15" name="Mendeley Recent Style Name 6_1">
    <vt:lpwstr>International Journal of Sport Medicine</vt:lpwstr>
  </property>
  <property fmtid="{D5CDD505-2E9C-101B-9397-08002B2CF9AE}" pid="16" name="Mendeley Recent Style Id 7_1">
    <vt:lpwstr>http://www.zotero.org/styles/journal-of-applied-physiology</vt:lpwstr>
  </property>
  <property fmtid="{D5CDD505-2E9C-101B-9397-08002B2CF9AE}" pid="17" name="Mendeley Recent Style Name 7_1">
    <vt:lpwstr>Journal of Applied Phys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d522dd51-6c8a-3912-93c5-58b5bbf0b31b</vt:lpwstr>
  </property>
</Properties>
</file>